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FAE" w:rsidRPr="00022BB3" w:rsidRDefault="00260FAE" w:rsidP="00260F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20" w:line="240" w:lineRule="auto"/>
      </w:pPr>
      <w:bookmarkStart w:id="0" w:name="_GoBack"/>
      <w:r w:rsidRPr="00022BB3">
        <w:t>Table S</w:t>
      </w:r>
      <w:r>
        <w:t>1</w:t>
      </w:r>
      <w:r w:rsidR="009B126D">
        <w:t>.</w:t>
      </w:r>
      <w:r w:rsidRPr="00022BB3">
        <w:t xml:space="preserve"> </w:t>
      </w:r>
      <w:r>
        <w:t>P</w:t>
      </w:r>
      <w:r w:rsidRPr="00022BB3">
        <w:t xml:space="preserve">ercent homozygous and heterozygous SNPs in </w:t>
      </w:r>
      <w:proofErr w:type="spellStart"/>
      <w:r w:rsidRPr="00701872">
        <w:rPr>
          <w:i/>
        </w:rPr>
        <w:t>Phytophthora</w:t>
      </w:r>
      <w:proofErr w:type="spellEnd"/>
      <w:r w:rsidRPr="00701872">
        <w:rPr>
          <w:i/>
        </w:rPr>
        <w:t xml:space="preserve"> </w:t>
      </w:r>
      <w:proofErr w:type="spellStart"/>
      <w:r w:rsidRPr="00701872">
        <w:rPr>
          <w:i/>
        </w:rPr>
        <w:t>ramorum</w:t>
      </w:r>
      <w:proofErr w:type="spellEnd"/>
      <w:r>
        <w:t xml:space="preserve"> </w:t>
      </w:r>
      <w:r w:rsidRPr="00022BB3">
        <w:t xml:space="preserve">individuals with </w:t>
      </w:r>
      <w:r>
        <w:t>runs of homozygosity (</w:t>
      </w:r>
      <w:r w:rsidRPr="00022BB3">
        <w:t>ROH</w:t>
      </w:r>
      <w:r>
        <w:t xml:space="preserve">) </w:t>
      </w:r>
      <w:r w:rsidRPr="00022BB3">
        <w:t>and representatives of the general population without</w:t>
      </w:r>
      <w:r>
        <w:t xml:space="preserve"> ROH, and the combined length of scaffolds with ROH and the percentage of genome affected scaffolds represent.</w:t>
      </w:r>
    </w:p>
    <w:bookmarkEnd w:id="0"/>
    <w:tbl>
      <w:tblPr>
        <w:tblW w:w="510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84"/>
        <w:gridCol w:w="1245"/>
        <w:gridCol w:w="1013"/>
        <w:gridCol w:w="238"/>
        <w:gridCol w:w="682"/>
        <w:gridCol w:w="10"/>
        <w:gridCol w:w="703"/>
        <w:gridCol w:w="699"/>
        <w:gridCol w:w="662"/>
        <w:gridCol w:w="244"/>
        <w:gridCol w:w="1805"/>
        <w:gridCol w:w="1235"/>
      </w:tblGrid>
      <w:tr w:rsidR="00260FAE" w:rsidTr="004A0DB7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rPr>
                <w:b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rPr>
                <w:b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rPr>
                <w:b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40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 w:rsidRPr="00701872">
              <w:rPr>
                <w:b/>
              </w:rPr>
              <w:t>% of SNPs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of genome affected by ROH</w:t>
            </w:r>
          </w:p>
        </w:tc>
      </w:tr>
      <w:tr w:rsidR="00260FAE" w:rsidTr="004A0DB7">
        <w:trPr>
          <w:trHeight w:val="360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rPr>
                <w:b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 w:rsidRPr="00701872">
              <w:rPr>
                <w:b/>
              </w:rPr>
              <w:t>ROH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 w:rsidRPr="00701872">
              <w:rPr>
                <w:b/>
              </w:rPr>
              <w:t>Total loci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 w:rsidRPr="00701872">
              <w:rPr>
                <w:b/>
              </w:rPr>
              <w:t>[0/0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 w:rsidRPr="00701872">
              <w:rPr>
                <w:b/>
              </w:rPr>
              <w:t>[0/1]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 w:rsidRPr="00701872">
              <w:rPr>
                <w:b/>
              </w:rPr>
              <w:t>[1/1]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 w:rsidRPr="00701872">
              <w:rPr>
                <w:b/>
              </w:rPr>
              <w:t>HoL</w:t>
            </w:r>
            <w:r w:rsidRPr="00596CDF">
              <w:rPr>
                <w:b/>
                <w:vertAlign w:val="superscript"/>
              </w:rPr>
              <w:t>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mbined length of scaffolds with ROH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of genome</w:t>
            </w:r>
          </w:p>
        </w:tc>
      </w:tr>
      <w:tr w:rsidR="00260FAE" w:rsidTr="004A0DB7">
        <w:trPr>
          <w:trHeight w:val="300"/>
        </w:trPr>
        <w:tc>
          <w:tcPr>
            <w:tcW w:w="6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0FAE" w:rsidRPr="00701872" w:rsidRDefault="00260FAE" w:rsidP="004A0DB7">
            <w:pPr>
              <w:spacing w:after="0" w:line="240" w:lineRule="auto"/>
              <w:rPr>
                <w:b/>
              </w:rPr>
            </w:pPr>
            <w:r w:rsidRPr="00701872">
              <w:rPr>
                <w:b/>
              </w:rPr>
              <w:t>EU1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1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60FAE" w:rsidRPr="00701872" w:rsidRDefault="00260FAE" w:rsidP="004A0DB7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3_0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9 2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6.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86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6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3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59382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R_99_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9 2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3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1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4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8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34460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5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18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9 2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4.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1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3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8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34662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5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7_130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9 26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7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2.9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2300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5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155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 xml:space="preserve">Yes - </w:t>
            </w:r>
            <w:proofErr w:type="spellStart"/>
            <w:r w:rsidRPr="000E2F1C">
              <w:rPr>
                <w:rFonts w:asciiTheme="minorHAnsi" w:hAnsiTheme="minorHAnsi"/>
              </w:rPr>
              <w:t>scaf</w:t>
            </w:r>
            <w:proofErr w:type="spellEnd"/>
            <w:r w:rsidRPr="000E2F1C">
              <w:rPr>
                <w:rFonts w:asciiTheme="minorHAnsi" w:hAnsiTheme="minorHAnsi"/>
              </w:rPr>
              <w:t xml:space="preserve"> 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8 85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8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524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16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 xml:space="preserve">Yes - </w:t>
            </w:r>
            <w:proofErr w:type="spellStart"/>
            <w:r w:rsidRPr="000E2F1C">
              <w:rPr>
                <w:rFonts w:asciiTheme="minorHAnsi" w:hAnsiTheme="minorHAnsi"/>
              </w:rPr>
              <w:t>scaf</w:t>
            </w:r>
            <w:proofErr w:type="spellEnd"/>
            <w:r w:rsidRPr="000E2F1C">
              <w:rPr>
                <w:rFonts w:asciiTheme="minorHAnsi" w:hAnsiTheme="minorHAnsi"/>
              </w:rPr>
              <w:t xml:space="preserve"> 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8 85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8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524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26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 xml:space="preserve">Yes - </w:t>
            </w:r>
            <w:proofErr w:type="spellStart"/>
            <w:r w:rsidRPr="000E2F1C">
              <w:rPr>
                <w:rFonts w:asciiTheme="minorHAnsi" w:hAnsiTheme="minorHAnsi"/>
              </w:rPr>
              <w:t>scaf</w:t>
            </w:r>
            <w:proofErr w:type="spellEnd"/>
            <w:r w:rsidRPr="000E2F1C">
              <w:rPr>
                <w:rFonts w:asciiTheme="minorHAnsi" w:hAnsiTheme="minorHAnsi"/>
              </w:rPr>
              <w:t xml:space="preserve"> 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8 85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8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.6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524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26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8 85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9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R_08_0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8 85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9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27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8 85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9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P26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9 2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9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3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0_5341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9 2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9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290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4_1703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159 218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99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E2F1C">
              <w:rPr>
                <w:rFonts w:asciiTheme="minorHAnsi" w:hAnsiTheme="minorHAnsi"/>
              </w:rPr>
              <w:t>0.2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0FAE" w:rsidRDefault="00260FAE" w:rsidP="004A0DB7">
            <w:pPr>
              <w:spacing w:after="0" w:line="240" w:lineRule="auto"/>
            </w:pPr>
            <w:r w:rsidRPr="00596CDF">
              <w:rPr>
                <w:b/>
              </w:rPr>
              <w:t>EU2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</w:tr>
      <w:tr w:rsidR="00260FAE" w:rsidTr="004A0DB7">
        <w:trPr>
          <w:trHeight w:val="274"/>
        </w:trPr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pBdr>
                <w:top w:val="none" w:sz="0" w:space="0" w:color="auto"/>
              </w:pBdr>
              <w:spacing w:after="0" w:line="240" w:lineRule="auto"/>
            </w:pPr>
            <w:r>
              <w:t>P25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 26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3.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2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3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7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38885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6</w:t>
            </w:r>
          </w:p>
        </w:tc>
      </w:tr>
      <w:tr w:rsidR="00260FAE" w:rsidTr="004A0DB7">
        <w:trPr>
          <w:trHeight w:val="274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25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 26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274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24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 26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274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Pr="00596CDF" w:rsidRDefault="00260FAE" w:rsidP="004A0DB7">
            <w:pPr>
              <w:spacing w:after="0" w:line="240" w:lineRule="auto"/>
              <w:rPr>
                <w:b/>
              </w:rPr>
            </w:pPr>
            <w:r>
              <w:t>P256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 266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.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3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rPr>
                <w:rFonts w:asciiTheme="minorHAnsi" w:hAnsiTheme="minorHAnsi"/>
              </w:rPr>
              <w:t>n/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rPr>
                <w:rFonts w:asciiTheme="minorHAnsi" w:hAnsiTheme="minorHAnsi"/>
              </w:rPr>
              <w:t>n/a</w:t>
            </w:r>
          </w:p>
        </w:tc>
      </w:tr>
      <w:tr w:rsidR="00260FAE" w:rsidTr="004A0DB7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0FAE" w:rsidRDefault="00260FAE" w:rsidP="004A0DB7">
            <w:pPr>
              <w:spacing w:after="0" w:line="240" w:lineRule="auto"/>
            </w:pPr>
            <w:r w:rsidRPr="00596CDF">
              <w:rPr>
                <w:b/>
              </w:rPr>
              <w:t>NA1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Pr="00DE109F" w:rsidRDefault="00260FAE" w:rsidP="004A0DB7">
            <w:pPr>
              <w:spacing w:after="0" w:line="240" w:lineRule="auto"/>
              <w:jc w:val="center"/>
              <w:rPr>
                <w:highlight w:val="yellow"/>
              </w:rPr>
            </w:pPr>
          </w:p>
        </w:tc>
      </w:tr>
      <w:tr w:rsidR="00260FAE" w:rsidTr="004A0DB7">
        <w:trPr>
          <w:trHeight w:val="282"/>
        </w:trPr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R_01_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6 8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2.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5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2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4.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FA733D" w:rsidRDefault="00260FAE" w:rsidP="004A0DB7">
            <w:pPr>
              <w:spacing w:after="0" w:line="240" w:lineRule="auto"/>
              <w:jc w:val="center"/>
            </w:pPr>
            <w:r w:rsidRPr="00524F74">
              <w:t>38381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</w:pPr>
            <w:r w:rsidRPr="000E2F1C">
              <w:t>6</w:t>
            </w:r>
          </w:p>
        </w:tc>
      </w:tr>
      <w:tr w:rsidR="00260FAE" w:rsidTr="004A0DB7">
        <w:trPr>
          <w:trHeight w:val="28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R_11_0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6 8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524F74" w:rsidRDefault="00260FAE" w:rsidP="004A0DB7">
            <w:pPr>
              <w:spacing w:after="0" w:line="240" w:lineRule="auto"/>
              <w:jc w:val="center"/>
            </w:pPr>
            <w:r w:rsidRPr="00BF6CA3">
              <w:t>19155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</w:pPr>
            <w:r w:rsidRPr="000E2F1C">
              <w:t>1</w:t>
            </w:r>
          </w:p>
        </w:tc>
      </w:tr>
      <w:tr w:rsidR="00260FAE" w:rsidTr="004A0DB7">
        <w:trPr>
          <w:trHeight w:val="28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R_07_1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 xml:space="preserve">Y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6 8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8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FA733D" w:rsidRDefault="00260FAE" w:rsidP="004A0DB7">
            <w:pPr>
              <w:spacing w:after="0" w:line="240" w:lineRule="auto"/>
              <w:jc w:val="center"/>
            </w:pPr>
            <w:r w:rsidRPr="00524F74">
              <w:t>19053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</w:pPr>
            <w:r w:rsidRPr="000E2F1C">
              <w:t>3</w:t>
            </w:r>
          </w:p>
        </w:tc>
      </w:tr>
      <w:tr w:rsidR="00260FAE" w:rsidTr="004A0DB7">
        <w:trPr>
          <w:trHeight w:val="28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r_4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6 8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7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2.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FA733D" w:rsidRDefault="00260FAE" w:rsidP="004A0DB7">
            <w:pPr>
              <w:spacing w:after="0" w:line="240" w:lineRule="auto"/>
              <w:jc w:val="center"/>
            </w:pPr>
            <w:r w:rsidRPr="00524F74">
              <w:t>18019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</w:pPr>
            <w:r w:rsidRPr="000E2F1C">
              <w:t>3</w:t>
            </w:r>
          </w:p>
        </w:tc>
      </w:tr>
      <w:tr w:rsidR="00260FAE" w:rsidTr="004A0DB7">
        <w:trPr>
          <w:trHeight w:val="28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R_07_0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proofErr w:type="spellStart"/>
            <w:r>
              <w:t>Scaf</w:t>
            </w:r>
            <w:proofErr w:type="spellEnd"/>
            <w:r>
              <w:t xml:space="preserve"> 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6 8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9524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</w:pPr>
            <w:r w:rsidRPr="000E2F1C">
              <w:t>1</w:t>
            </w:r>
          </w:p>
        </w:tc>
      </w:tr>
      <w:tr w:rsidR="00260FAE" w:rsidTr="004A0DB7">
        <w:trPr>
          <w:trHeight w:val="28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R_09_1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proofErr w:type="spellStart"/>
            <w:r>
              <w:t>Scaf</w:t>
            </w:r>
            <w:proofErr w:type="spellEnd"/>
            <w:r>
              <w:t xml:space="preserve"> 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6 8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9524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</w:pPr>
            <w:r w:rsidRPr="000E2F1C">
              <w:t>1</w:t>
            </w:r>
          </w:p>
        </w:tc>
      </w:tr>
      <w:tr w:rsidR="00260FAE" w:rsidTr="004A0DB7">
        <w:trPr>
          <w:trHeight w:val="282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PR_11_0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proofErr w:type="spellStart"/>
            <w:r>
              <w:t>Scaf</w:t>
            </w:r>
            <w:proofErr w:type="spellEnd"/>
            <w:r>
              <w:t xml:space="preserve"> 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6 8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9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9524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Pr="000E2F1C" w:rsidRDefault="00260FAE" w:rsidP="004A0DB7">
            <w:pPr>
              <w:spacing w:after="0" w:line="240" w:lineRule="auto"/>
              <w:jc w:val="center"/>
            </w:pPr>
            <w:r w:rsidRPr="000E2F1C">
              <w:t>1</w:t>
            </w:r>
          </w:p>
        </w:tc>
      </w:tr>
      <w:tr w:rsidR="00260FAE" w:rsidTr="004A0DB7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60FAE" w:rsidRDefault="00260FAE" w:rsidP="004A0DB7">
            <w:pPr>
              <w:spacing w:after="0" w:line="240" w:lineRule="auto"/>
            </w:pPr>
            <w:r w:rsidRPr="00596CDF">
              <w:rPr>
                <w:b/>
              </w:rPr>
              <w:t>NA2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 xml:space="preserve"> 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</w:tr>
      <w:tr w:rsidR="00260FAE" w:rsidTr="004A0DB7">
        <w:trPr>
          <w:trHeight w:val="287"/>
        </w:trPr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09_44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proofErr w:type="spellStart"/>
            <w:r>
              <w:t>Scaf</w:t>
            </w:r>
            <w:proofErr w:type="spellEnd"/>
            <w:r>
              <w:t xml:space="preserve"> 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7 08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4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8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8277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260FAE" w:rsidTr="004A0DB7">
        <w:trPr>
          <w:trHeight w:val="287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04_204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7 08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4.3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2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2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7.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35083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260FAE" w:rsidTr="004A0DB7">
        <w:trPr>
          <w:trHeight w:val="287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10_38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7 08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4.7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0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4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556238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8</w:t>
            </w:r>
          </w:p>
        </w:tc>
      </w:tr>
      <w:tr w:rsidR="00260FAE" w:rsidTr="004A0DB7">
        <w:trPr>
          <w:trHeight w:val="287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Pr="00596CDF" w:rsidRDefault="00260FAE" w:rsidP="004A0DB7">
            <w:pPr>
              <w:spacing w:after="0" w:line="240" w:lineRule="auto"/>
              <w:rPr>
                <w:b/>
              </w:rPr>
            </w:pPr>
            <w:r>
              <w:t>04_388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proofErr w:type="spellStart"/>
            <w:r>
              <w:t>Scaf</w:t>
            </w:r>
            <w:proofErr w:type="spellEnd"/>
            <w:r>
              <w:t xml:space="preserve"> 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7 08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0.4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8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8277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260FAE" w:rsidTr="004A0DB7">
        <w:trPr>
          <w:trHeight w:val="287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05_1684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proofErr w:type="spellStart"/>
            <w:r>
              <w:t>Scaf</w:t>
            </w:r>
            <w:proofErr w:type="spellEnd"/>
            <w:r>
              <w:t xml:space="preserve"> 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7 08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2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7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2.5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8277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260FAE" w:rsidTr="004A0DB7">
        <w:trPr>
          <w:trHeight w:val="287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</w:pPr>
            <w:r>
              <w:t>06_001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proofErr w:type="spellStart"/>
            <w:r>
              <w:t>Scaf</w:t>
            </w:r>
            <w:proofErr w:type="spellEnd"/>
            <w:r>
              <w:t xml:space="preserve"> 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47 086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2.3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95.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.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4.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 w:rsidRPr="00FA733D">
              <w:t>82771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FAE" w:rsidRDefault="00260FAE" w:rsidP="004A0DB7">
            <w:pPr>
              <w:spacing w:after="0" w:line="240" w:lineRule="auto"/>
              <w:jc w:val="center"/>
            </w:pPr>
            <w:r>
              <w:t>1</w:t>
            </w:r>
          </w:p>
        </w:tc>
      </w:tr>
    </w:tbl>
    <w:p w:rsidR="00260FAE" w:rsidRDefault="00260FAE" w:rsidP="00260FAE">
      <w:pPr>
        <w:spacing w:after="0" w:line="240" w:lineRule="auto"/>
        <w:rPr>
          <w:sz w:val="20"/>
          <w:szCs w:val="20"/>
        </w:rPr>
      </w:pPr>
      <w:r w:rsidRPr="00596CDF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HoL,</w:t>
      </w:r>
      <w:r w:rsidRPr="00C1706E">
        <w:rPr>
          <w:sz w:val="20"/>
          <w:szCs w:val="20"/>
        </w:rPr>
        <w:t xml:space="preserve"> total homozygous loci; </w:t>
      </w:r>
    </w:p>
    <w:p w:rsidR="00260FAE" w:rsidRPr="00BA3261" w:rsidRDefault="00260FAE" w:rsidP="00260FAE">
      <w:pPr>
        <w:spacing w:after="0" w:line="240" w:lineRule="auto"/>
      </w:pPr>
      <w:r>
        <w:rPr>
          <w:vertAlign w:val="superscript"/>
        </w:rPr>
        <w:t>2</w:t>
      </w:r>
      <w:r w:rsidRPr="00BA3261">
        <w:rPr>
          <w:sz w:val="20"/>
          <w:szCs w:val="20"/>
        </w:rPr>
        <w:t>Total length of scaffold shown – in some cases, only part of a scaffold is affected by ROH</w:t>
      </w:r>
    </w:p>
    <w:p w:rsidR="008D083E" w:rsidRPr="00260FAE" w:rsidRDefault="00260FAE" w:rsidP="00260FAE">
      <w:pPr>
        <w:spacing w:after="0" w:line="240" w:lineRule="auto"/>
        <w:rPr>
          <w:sz w:val="20"/>
          <w:szCs w:val="20"/>
        </w:rPr>
      </w:pPr>
      <w:r w:rsidRPr="00BA3261">
        <w:rPr>
          <w:vertAlign w:val="superscript"/>
        </w:rPr>
        <w:t>3</w:t>
      </w:r>
      <w:r w:rsidRPr="00BA3261">
        <w:rPr>
          <w:sz w:val="20"/>
        </w:rPr>
        <w:t>NA1 and NA2 have lineage wide ROH</w:t>
      </w:r>
      <w:r>
        <w:rPr>
          <w:sz w:val="20"/>
        </w:rPr>
        <w:t xml:space="preserve"> on scaffolds 7 and 5 respectively</w:t>
      </w:r>
      <w:r w:rsidRPr="00BA3261">
        <w:rPr>
          <w:sz w:val="20"/>
        </w:rPr>
        <w:t xml:space="preserve"> and some isolates</w:t>
      </w:r>
      <w:r>
        <w:rPr>
          <w:sz w:val="20"/>
        </w:rPr>
        <w:t xml:space="preserve"> (marked “yes”)</w:t>
      </w:r>
      <w:r w:rsidRPr="00BA3261">
        <w:rPr>
          <w:sz w:val="20"/>
        </w:rPr>
        <w:t xml:space="preserve"> </w:t>
      </w:r>
      <w:r>
        <w:rPr>
          <w:sz w:val="20"/>
        </w:rPr>
        <w:t>exhibit</w:t>
      </w:r>
      <w:r w:rsidRPr="00BA3261">
        <w:rPr>
          <w:sz w:val="20"/>
        </w:rPr>
        <w:t xml:space="preserve"> ROH on </w:t>
      </w:r>
      <w:r>
        <w:rPr>
          <w:sz w:val="20"/>
        </w:rPr>
        <w:t>additional</w:t>
      </w:r>
      <w:r w:rsidRPr="00BA3261">
        <w:rPr>
          <w:sz w:val="20"/>
        </w:rPr>
        <w:t xml:space="preserve"> scaffolds</w:t>
      </w:r>
    </w:p>
    <w:sectPr w:rsidR="008D083E" w:rsidRPr="00260FA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FAE"/>
    <w:rsid w:val="00260FAE"/>
    <w:rsid w:val="008D083E"/>
    <w:rsid w:val="009B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0FA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0FA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2</cp:revision>
  <dcterms:created xsi:type="dcterms:W3CDTF">2019-01-11T00:42:00Z</dcterms:created>
  <dcterms:modified xsi:type="dcterms:W3CDTF">2019-01-15T18:02:00Z</dcterms:modified>
</cp:coreProperties>
</file>